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25DC12" w14:textId="15532E77" w:rsidR="005978AD" w:rsidRPr="000C6632" w:rsidRDefault="000C6632" w:rsidP="000C6632">
      <w:pPr>
        <w:rPr>
          <w:b/>
          <w:sz w:val="36"/>
        </w:rPr>
      </w:pPr>
      <w:r w:rsidRPr="000C6632">
        <w:rPr>
          <w:b/>
          <w:sz w:val="36"/>
        </w:rPr>
        <w:t xml:space="preserve">Table </w:t>
      </w:r>
      <w:r w:rsidR="004A4FA4">
        <w:rPr>
          <w:b/>
          <w:sz w:val="36"/>
        </w:rPr>
        <w:t>S</w:t>
      </w:r>
      <w:bookmarkStart w:id="0" w:name="_GoBack"/>
      <w:bookmarkEnd w:id="0"/>
      <w:r w:rsidRPr="000C6632">
        <w:rPr>
          <w:b/>
          <w:sz w:val="36"/>
        </w:rPr>
        <w:t xml:space="preserve">3. </w:t>
      </w:r>
    </w:p>
    <w:p w14:paraId="4C787335" w14:textId="77777777" w:rsidR="000C6632" w:rsidRPr="000C6632" w:rsidRDefault="000C6632" w:rsidP="000C6632">
      <w:pPr>
        <w:rPr>
          <w:b/>
        </w:rPr>
      </w:pPr>
      <w:r w:rsidRPr="000C6632">
        <w:rPr>
          <w:b/>
          <w:sz w:val="36"/>
        </w:rPr>
        <w:t>Ingenuity Functional Analysis of miRNA Targets from Heatmap Cluster “c.”</w:t>
      </w:r>
    </w:p>
    <w:p w14:paraId="43E89BD5" w14:textId="77777777" w:rsidR="000C6632" w:rsidRDefault="000C6632"/>
    <w:p w14:paraId="4DAF2394" w14:textId="77777777" w:rsidR="000C6632" w:rsidRDefault="000C6632"/>
    <w:tbl>
      <w:tblPr>
        <w:tblW w:w="10962" w:type="dxa"/>
        <w:tblInd w:w="-1224" w:type="dxa"/>
        <w:tblLayout w:type="fixed"/>
        <w:tblLook w:val="04A0" w:firstRow="1" w:lastRow="0" w:firstColumn="1" w:lastColumn="0" w:noHBand="0" w:noVBand="1"/>
      </w:tblPr>
      <w:tblGrid>
        <w:gridCol w:w="3402"/>
        <w:gridCol w:w="3510"/>
        <w:gridCol w:w="2070"/>
        <w:gridCol w:w="1980"/>
      </w:tblGrid>
      <w:tr w:rsidR="000C6632" w:rsidRPr="000C6632" w14:paraId="4B3E60AB" w14:textId="77777777" w:rsidTr="000C6632">
        <w:trPr>
          <w:trHeight w:val="4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BF81" w14:textId="77777777" w:rsidR="000C6632" w:rsidRPr="000C6632" w:rsidRDefault="00E92079" w:rsidP="000C6632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32"/>
                <w:szCs w:val="32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32"/>
                <w:szCs w:val="32"/>
                <w:lang w:eastAsia="en-US"/>
              </w:rPr>
              <w:t xml:space="preserve">GO </w:t>
            </w:r>
            <w:r w:rsidR="000C6632" w:rsidRPr="000C6632">
              <w:rPr>
                <w:rFonts w:ascii="Calibri" w:eastAsia="Times New Roman" w:hAnsi="Calibri" w:cs="Times New Roman"/>
                <w:b/>
                <w:bCs/>
                <w:sz w:val="32"/>
                <w:szCs w:val="32"/>
                <w:lang w:eastAsia="en-US"/>
              </w:rPr>
              <w:t>Category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906E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b/>
                <w:bCs/>
                <w:sz w:val="32"/>
                <w:szCs w:val="32"/>
                <w:lang w:eastAsia="en-US"/>
              </w:rPr>
              <w:t>Func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9A44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32"/>
                <w:szCs w:val="32"/>
                <w:lang w:eastAsia="en-US"/>
              </w:rPr>
            </w:pPr>
            <w:proofErr w:type="gramStart"/>
            <w:r w:rsidRPr="000C6632">
              <w:rPr>
                <w:rFonts w:ascii="Calibri" w:eastAsia="Times New Roman" w:hAnsi="Calibri" w:cs="Times New Roman"/>
                <w:b/>
                <w:bCs/>
                <w:sz w:val="32"/>
                <w:szCs w:val="32"/>
                <w:lang w:eastAsia="en-US"/>
              </w:rPr>
              <w:t>p</w:t>
            </w:r>
            <w:proofErr w:type="gramEnd"/>
            <w:r w:rsidRPr="000C6632">
              <w:rPr>
                <w:rFonts w:ascii="Calibri" w:eastAsia="Times New Roman" w:hAnsi="Calibri" w:cs="Times New Roman"/>
                <w:b/>
                <w:bCs/>
                <w:sz w:val="32"/>
                <w:szCs w:val="32"/>
                <w:lang w:eastAsia="en-US"/>
              </w:rPr>
              <w:t>-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CF10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b/>
                <w:bCs/>
                <w:sz w:val="32"/>
                <w:szCs w:val="32"/>
                <w:lang w:eastAsia="en-US"/>
              </w:rPr>
              <w:t># Molecules</w:t>
            </w:r>
          </w:p>
        </w:tc>
      </w:tr>
      <w:tr w:rsidR="000C6632" w:rsidRPr="000C6632" w14:paraId="57020410" w14:textId="77777777" w:rsidTr="000C6632">
        <w:trPr>
          <w:trHeight w:val="4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6161" w14:textId="77777777" w:rsidR="000C6632" w:rsidRPr="000C6632" w:rsidRDefault="000C6632" w:rsidP="000C6632">
            <w:pPr>
              <w:spacing w:after="0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Cellular Movemen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973C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Invas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C032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1.22E-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317B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21</w:t>
            </w:r>
          </w:p>
        </w:tc>
      </w:tr>
      <w:tr w:rsidR="000C6632" w:rsidRPr="000C6632" w14:paraId="341C44BB" w14:textId="77777777" w:rsidTr="000C6632">
        <w:trPr>
          <w:trHeight w:val="4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C57D" w14:textId="77777777" w:rsidR="000C6632" w:rsidRPr="000C6632" w:rsidRDefault="000C6632" w:rsidP="000C6632">
            <w:pPr>
              <w:spacing w:after="0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Cell Cycl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008F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Cell cycle progress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57F9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1.79E-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C631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24</w:t>
            </w:r>
          </w:p>
        </w:tc>
      </w:tr>
      <w:tr w:rsidR="000C6632" w:rsidRPr="000C6632" w14:paraId="7316BD42" w14:textId="77777777" w:rsidTr="000C6632">
        <w:trPr>
          <w:trHeight w:val="4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8862" w14:textId="77777777" w:rsidR="000C6632" w:rsidRPr="000C6632" w:rsidRDefault="000C6632" w:rsidP="000C6632">
            <w:pPr>
              <w:spacing w:after="0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Cell Cycl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F843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Senescenc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E1F4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9.25E-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2FA5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11</w:t>
            </w:r>
          </w:p>
        </w:tc>
      </w:tr>
      <w:tr w:rsidR="000C6632" w:rsidRPr="000C6632" w14:paraId="11888B69" w14:textId="77777777" w:rsidTr="000C6632">
        <w:trPr>
          <w:trHeight w:val="4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719B" w14:textId="77777777" w:rsidR="000C6632" w:rsidRPr="000C6632" w:rsidRDefault="000C6632" w:rsidP="000C6632">
            <w:pPr>
              <w:spacing w:after="0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Canc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1F0C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Transform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0418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1.19E-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0CEB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15</w:t>
            </w:r>
          </w:p>
        </w:tc>
      </w:tr>
      <w:tr w:rsidR="000C6632" w:rsidRPr="000C6632" w14:paraId="328EEB3D" w14:textId="77777777" w:rsidTr="000C6632">
        <w:trPr>
          <w:trHeight w:val="4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EE2C" w14:textId="77777777" w:rsidR="000C6632" w:rsidRPr="000C6632" w:rsidRDefault="000C6632" w:rsidP="000C6632">
            <w:pPr>
              <w:spacing w:after="0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Cell Death and Survival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DC35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Cell viabil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CF5E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1.79E-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3B91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10</w:t>
            </w:r>
          </w:p>
        </w:tc>
      </w:tr>
      <w:tr w:rsidR="000C6632" w:rsidRPr="000C6632" w14:paraId="78A27898" w14:textId="77777777" w:rsidTr="000C6632">
        <w:trPr>
          <w:trHeight w:val="4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5A87" w14:textId="77777777" w:rsidR="000C6632" w:rsidRPr="000C6632" w:rsidRDefault="000C6632" w:rsidP="000C6632">
            <w:pPr>
              <w:spacing w:after="0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Cell Morphology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BEF1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Morpholog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EB7B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2.77E-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B5E9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25</w:t>
            </w:r>
          </w:p>
        </w:tc>
      </w:tr>
      <w:tr w:rsidR="000C6632" w:rsidRPr="000C6632" w14:paraId="7E0A050A" w14:textId="77777777" w:rsidTr="000C6632">
        <w:trPr>
          <w:trHeight w:val="4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4DF7" w14:textId="77777777" w:rsidR="000C6632" w:rsidRPr="000C6632" w:rsidRDefault="000C6632" w:rsidP="000C6632">
            <w:pPr>
              <w:spacing w:after="0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Cellular Developmen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C230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Differenti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93E3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3.25E-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4D65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31</w:t>
            </w:r>
          </w:p>
        </w:tc>
      </w:tr>
      <w:tr w:rsidR="000C6632" w:rsidRPr="000C6632" w14:paraId="62923C7C" w14:textId="77777777" w:rsidTr="000C6632">
        <w:trPr>
          <w:trHeight w:val="4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3975" w14:textId="77777777" w:rsidR="000C6632" w:rsidRPr="000C6632" w:rsidRDefault="000C6632" w:rsidP="000C6632">
            <w:pPr>
              <w:spacing w:after="0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Gene Express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1BD7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RNA Transcrip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D4E1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5.44E-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AA69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28</w:t>
            </w:r>
          </w:p>
        </w:tc>
      </w:tr>
      <w:tr w:rsidR="000C6632" w:rsidRPr="000C6632" w14:paraId="16228EA4" w14:textId="77777777" w:rsidTr="000C6632">
        <w:trPr>
          <w:trHeight w:val="4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3FAF" w14:textId="77777777" w:rsidR="000C6632" w:rsidRPr="000C6632" w:rsidRDefault="000C6632" w:rsidP="000C6632">
            <w:pPr>
              <w:spacing w:after="0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Gene Express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DFDC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RNA Repress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D91C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1.69E-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C703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8</w:t>
            </w:r>
          </w:p>
        </w:tc>
      </w:tr>
      <w:tr w:rsidR="000C6632" w:rsidRPr="000C6632" w14:paraId="6330FBF1" w14:textId="77777777" w:rsidTr="000C6632">
        <w:trPr>
          <w:trHeight w:val="4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E72B" w14:textId="77777777" w:rsidR="000C6632" w:rsidRPr="000C6632" w:rsidRDefault="000C6632" w:rsidP="000C6632">
            <w:pPr>
              <w:spacing w:after="0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Cellular Organizat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424C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Cytoskeletal Form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4A1C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1.76E-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C840" w14:textId="77777777" w:rsidR="000C6632" w:rsidRPr="000C6632" w:rsidRDefault="000C6632" w:rsidP="000C6632">
            <w:pPr>
              <w:spacing w:after="0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</w:pPr>
            <w:r w:rsidRPr="000C6632">
              <w:rPr>
                <w:rFonts w:ascii="Calibri" w:eastAsia="Times New Roman" w:hAnsi="Calibri" w:cs="Times New Roman"/>
                <w:sz w:val="32"/>
                <w:szCs w:val="32"/>
                <w:lang w:eastAsia="en-US"/>
              </w:rPr>
              <w:t>11</w:t>
            </w:r>
          </w:p>
        </w:tc>
      </w:tr>
    </w:tbl>
    <w:p w14:paraId="693E2B55" w14:textId="77777777" w:rsidR="000C6632" w:rsidRDefault="000C6632"/>
    <w:sectPr w:rsidR="000C6632" w:rsidSect="005978A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Calligraphy">
    <w:panose1 w:val="03010101010101010101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632"/>
    <w:rsid w:val="000C6632"/>
    <w:rsid w:val="001605AC"/>
    <w:rsid w:val="00197C4C"/>
    <w:rsid w:val="001C716B"/>
    <w:rsid w:val="00205737"/>
    <w:rsid w:val="00246672"/>
    <w:rsid w:val="00276F31"/>
    <w:rsid w:val="00294E6A"/>
    <w:rsid w:val="002F082E"/>
    <w:rsid w:val="003872DA"/>
    <w:rsid w:val="003941F8"/>
    <w:rsid w:val="003A0D84"/>
    <w:rsid w:val="003E2560"/>
    <w:rsid w:val="00403C3F"/>
    <w:rsid w:val="004356DB"/>
    <w:rsid w:val="004A4FA4"/>
    <w:rsid w:val="00520399"/>
    <w:rsid w:val="005278BA"/>
    <w:rsid w:val="00527C78"/>
    <w:rsid w:val="005511D5"/>
    <w:rsid w:val="005978AD"/>
    <w:rsid w:val="00673279"/>
    <w:rsid w:val="00682156"/>
    <w:rsid w:val="007217A3"/>
    <w:rsid w:val="00786C67"/>
    <w:rsid w:val="007A081B"/>
    <w:rsid w:val="0080429B"/>
    <w:rsid w:val="0081185E"/>
    <w:rsid w:val="0082074B"/>
    <w:rsid w:val="00883DCE"/>
    <w:rsid w:val="0097653C"/>
    <w:rsid w:val="00A32DB8"/>
    <w:rsid w:val="00A754E4"/>
    <w:rsid w:val="00B05392"/>
    <w:rsid w:val="00C5051A"/>
    <w:rsid w:val="00D40CDA"/>
    <w:rsid w:val="00DA090F"/>
    <w:rsid w:val="00DA68FB"/>
    <w:rsid w:val="00DB44FD"/>
    <w:rsid w:val="00E51E07"/>
    <w:rsid w:val="00E92079"/>
    <w:rsid w:val="00E95F3B"/>
    <w:rsid w:val="00F55B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BBD2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9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1</Characters>
  <Application>Microsoft Macintosh Word</Application>
  <DocSecurity>0</DocSecurity>
  <Lines>4</Lines>
  <Paragraphs>1</Paragraphs>
  <ScaleCrop>false</ScaleCrop>
  <Company>UNC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chugh</dc:creator>
  <cp:keywords/>
  <dc:description/>
  <cp:lastModifiedBy>polly chugh</cp:lastModifiedBy>
  <cp:revision>3</cp:revision>
  <dcterms:created xsi:type="dcterms:W3CDTF">2013-11-06T21:50:00Z</dcterms:created>
  <dcterms:modified xsi:type="dcterms:W3CDTF">2014-07-22T14:29:00Z</dcterms:modified>
</cp:coreProperties>
</file>